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22661" w14:textId="1F2875C1" w:rsidR="00DE6298" w:rsidRPr="00DE6298" w:rsidRDefault="00DE6298">
      <w:pPr>
        <w:rPr>
          <w:rFonts w:ascii="Arial" w:hAnsi="Arial" w:cs="Arial"/>
          <w:b/>
          <w:bCs/>
        </w:rPr>
      </w:pPr>
      <w:r w:rsidRPr="00DE6298">
        <w:rPr>
          <w:rFonts w:ascii="Arial" w:hAnsi="Arial" w:cs="Arial"/>
          <w:b/>
          <w:bCs/>
        </w:rPr>
        <w:t>Table S</w:t>
      </w:r>
      <w:r w:rsidR="00505755">
        <w:rPr>
          <w:rFonts w:ascii="Arial" w:hAnsi="Arial" w:cs="Arial"/>
          <w:b/>
          <w:bCs/>
        </w:rPr>
        <w:t>4</w:t>
      </w:r>
      <w:r w:rsidRPr="00DE6298">
        <w:rPr>
          <w:rFonts w:ascii="Arial" w:hAnsi="Arial" w:cs="Arial"/>
          <w:b/>
          <w:bCs/>
        </w:rPr>
        <w:t>. Primers used in the qPCR analysis</w:t>
      </w: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3680"/>
        <w:gridCol w:w="3480"/>
      </w:tblGrid>
      <w:tr w:rsidR="00F37B71" w:rsidRPr="00F37B71" w14:paraId="36429918" w14:textId="77777777" w:rsidTr="00F37B71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95B1" w14:textId="77777777" w:rsidR="00F37B71" w:rsidRPr="00F37B71" w:rsidRDefault="00F37B71" w:rsidP="00F37B71">
            <w:pPr>
              <w:rPr>
                <w:rFonts w:ascii="Times New Roman" w:eastAsia="Times New Roman" w:hAnsi="Times New Roman" w:cs="Times New Roman"/>
                <w:lang w:val="es-ES" w:eastAsia="es-ES_tradnl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A568" w14:textId="77777777" w:rsidR="00F37B71" w:rsidRPr="00F37B71" w:rsidRDefault="00F37B71" w:rsidP="00F37B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553C" w14:textId="77777777" w:rsidR="00F37B71" w:rsidRPr="00F37B71" w:rsidRDefault="00F37B71" w:rsidP="00F37B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F37B71" w:rsidRPr="00F37B71" w14:paraId="7489BBB2" w14:textId="77777777" w:rsidTr="00F37B71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2C41AB11" w14:textId="77777777" w:rsidR="00F37B71" w:rsidRPr="00DE6298" w:rsidRDefault="00F37B71" w:rsidP="00DE62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FFFFFF"/>
                <w:lang w:val="es-ES" w:eastAsia="es-ES_tradnl"/>
              </w:rPr>
              <w:t>Target Gene</w:t>
            </w:r>
          </w:p>
          <w:p w14:paraId="33F7ED56" w14:textId="0C8A2F35" w:rsidR="00DE6298" w:rsidRPr="00F37B71" w:rsidRDefault="00DE6298" w:rsidP="00DE62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s-ES" w:eastAsia="es-ES_tradnl"/>
              </w:rPr>
            </w:pPr>
          </w:p>
        </w:tc>
        <w:tc>
          <w:tcPr>
            <w:tcW w:w="368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091BF62E" w14:textId="77777777" w:rsidR="00F37B71" w:rsidRPr="00DE6298" w:rsidRDefault="00F37B71" w:rsidP="00DE62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FFFFFF"/>
                <w:lang w:val="es-ES" w:eastAsia="es-ES_tradnl"/>
              </w:rPr>
              <w:t>Forward</w:t>
            </w:r>
          </w:p>
          <w:p w14:paraId="4958C359" w14:textId="6E4C8876" w:rsidR="00DE6298" w:rsidRPr="00F37B71" w:rsidRDefault="00DE6298" w:rsidP="00DE62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s-ES" w:eastAsia="es-ES_tradnl"/>
              </w:rPr>
            </w:pPr>
          </w:p>
        </w:tc>
        <w:tc>
          <w:tcPr>
            <w:tcW w:w="3480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000000" w:fill="000000"/>
            <w:noWrap/>
            <w:vAlign w:val="bottom"/>
            <w:hideMark/>
          </w:tcPr>
          <w:p w14:paraId="2F995E02" w14:textId="77777777" w:rsidR="00F37B71" w:rsidRPr="00DE6298" w:rsidRDefault="00F37B71" w:rsidP="00DE62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FFFFFF"/>
                <w:lang w:val="es-ES" w:eastAsia="es-ES_tradnl"/>
              </w:rPr>
              <w:t>Reverse</w:t>
            </w:r>
          </w:p>
          <w:p w14:paraId="6D4B15A1" w14:textId="10BFF7FD" w:rsidR="00DE6298" w:rsidRPr="00F37B71" w:rsidRDefault="00DE6298" w:rsidP="00DE6298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s-ES" w:eastAsia="es-ES_tradnl"/>
              </w:rPr>
            </w:pPr>
          </w:p>
        </w:tc>
      </w:tr>
      <w:tr w:rsidR="00F37B71" w:rsidRPr="00F37B71" w14:paraId="37A913C7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2F27F64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_tradnl"/>
              </w:rPr>
              <w:t>MEX3A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C0E168B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TGAATCCTCCATGCAAATCA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1383859A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GGTGCAAGGCCTGTAACAAT</w:t>
            </w:r>
          </w:p>
        </w:tc>
      </w:tr>
      <w:tr w:rsidR="00F37B71" w:rsidRPr="00F37B71" w14:paraId="62C369DD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C6880EC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_tradnl"/>
              </w:rPr>
              <w:t>NFKBIA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vAlign w:val="bottom"/>
            <w:hideMark/>
          </w:tcPr>
          <w:p w14:paraId="0026D074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AAATACCCCCCTACACCTTGCC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vAlign w:val="bottom"/>
            <w:hideMark/>
          </w:tcPr>
          <w:p w14:paraId="6C17A936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CATCAGCCCCACACTTCAACAG</w:t>
            </w:r>
          </w:p>
        </w:tc>
      </w:tr>
      <w:tr w:rsidR="00F37B71" w:rsidRPr="00F37B71" w14:paraId="08AD02CC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DC12510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CD24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5B7D896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AACTAATGCCACCACCAAGG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28FCE369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CCTGTTTTTCCTTGCCACAT</w:t>
            </w:r>
          </w:p>
        </w:tc>
      </w:tr>
      <w:tr w:rsidR="00F37B71" w:rsidRPr="00F37B71" w14:paraId="0DE5C233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05102CE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FOXQ1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EE5899A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TGTGGCATTTCCAGGTATGA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76DCC105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GCCCAAGGAGACCACAGTTA</w:t>
            </w:r>
          </w:p>
        </w:tc>
      </w:tr>
      <w:tr w:rsidR="00F37B71" w:rsidRPr="00F37B71" w14:paraId="4E69E4E2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257C8DD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PKDCC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CC191D0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GGCAGCTGGTCTTTTTCAAG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6903B5FF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TGGCATTATTGCACGTTTGT</w:t>
            </w:r>
          </w:p>
        </w:tc>
      </w:tr>
      <w:tr w:rsidR="00F37B71" w:rsidRPr="00F37B71" w14:paraId="48FA4DDE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F7E857F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PODXL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3D43958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AAAGGCCAAAAGCTCAGACA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3FA8C780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GGACGTTCCCACAACAGTCT</w:t>
            </w:r>
          </w:p>
        </w:tc>
      </w:tr>
      <w:tr w:rsidR="00F37B71" w:rsidRPr="00F37B71" w14:paraId="46BCEFCA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58A2BB8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CD44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0BC052A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TGAATATAACCTGCCGCTTTG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281EF580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CCGTCCGAGAGATGCTGTAG</w:t>
            </w:r>
          </w:p>
        </w:tc>
      </w:tr>
      <w:tr w:rsidR="00F37B71" w:rsidRPr="00F37B71" w14:paraId="198C0EE6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947EC60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LGR5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7441078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ATGGTCGCTCTCATCTTGCTC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49388D28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ATATTCTCCAGGTCTCCCTTGTC</w:t>
            </w:r>
          </w:p>
        </w:tc>
      </w:tr>
      <w:tr w:rsidR="00F37B71" w:rsidRPr="00F37B71" w14:paraId="3F4FF314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D245F74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A20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76EAD12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GAGAGGCGGCAAAAGAATCAAAAC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1BF273C4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TGAACAGAAAAGGGCTGGGTGC</w:t>
            </w:r>
          </w:p>
        </w:tc>
      </w:tr>
      <w:tr w:rsidR="00F37B71" w:rsidRPr="00F37B71" w14:paraId="14D739D8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92D2E0A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EHF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54C256D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TGCAGCATCTGAAGTGGAAC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6544A0BC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AGGAAGGTACTGGTGGTTG</w:t>
            </w:r>
          </w:p>
        </w:tc>
      </w:tr>
      <w:tr w:rsidR="00F37B71" w:rsidRPr="00F37B71" w14:paraId="216FC865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FD2DC60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UNG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75D1E98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AATGGCAGCTGTATCCAACC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4A6BB79C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CACCCCAACATCTGTCACTG</w:t>
            </w:r>
          </w:p>
        </w:tc>
      </w:tr>
      <w:tr w:rsidR="00F37B71" w:rsidRPr="00F37B71" w14:paraId="1EC334A3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86793AC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SLC12A2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899042E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TGGTGGTGCAATTGGTCTAA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41421242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TTTTGCTTCCCACTCCATTC</w:t>
            </w:r>
          </w:p>
        </w:tc>
      </w:tr>
      <w:tr w:rsidR="00F37B71" w:rsidRPr="00F37B71" w14:paraId="296FA8DE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1C70FB5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ADRA2A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CB258F7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ACTGGACTACAAGGGCATGG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310BB6C6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ACATCAAAACCAAGGCCAAG</w:t>
            </w:r>
          </w:p>
        </w:tc>
      </w:tr>
      <w:tr w:rsidR="00F37B71" w:rsidRPr="00F37B71" w14:paraId="75367A9E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BAE0572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PROM1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E13B41E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GCCAGCCTCAGACAGAAAAC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74F1A43C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CCAAGCCTTAGGAGCATCTG</w:t>
            </w:r>
          </w:p>
        </w:tc>
      </w:tr>
      <w:tr w:rsidR="00F37B71" w:rsidRPr="00F37B71" w14:paraId="642BBFAA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60B0419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ASCL2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FA900EF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AGCTGGTGAACTTGGGCTTC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0195A01A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CTCCACCTTGCTCAGCTTCTT</w:t>
            </w:r>
          </w:p>
        </w:tc>
      </w:tr>
      <w:tr w:rsidR="00F37B71" w:rsidRPr="00F37B71" w14:paraId="6F8E3BD9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D64BBC4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MYC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C843FCC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AGCGACTCTGAGGAGGAACA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189036AD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CCCTCTTGGCAGCAGGATAG</w:t>
            </w:r>
          </w:p>
        </w:tc>
      </w:tr>
      <w:tr w:rsidR="00F37B71" w:rsidRPr="00F37B71" w14:paraId="3DF33C2C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E9AEC18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MDN1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8601CB9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CGTCTGACTCCTCAGGGAAG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7A3AD466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AAGCATAAACCGAGGGTGTG</w:t>
            </w:r>
          </w:p>
        </w:tc>
      </w:tr>
      <w:tr w:rsidR="00F37B71" w:rsidRPr="00F37B71" w14:paraId="2D586FA7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7584C36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PAICS1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170807E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AGGATAATGGCGACAGCTGAG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63FE498C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GGCAGTTTTAATACCTGCTTCCT</w:t>
            </w:r>
          </w:p>
        </w:tc>
      </w:tr>
      <w:tr w:rsidR="00F37B71" w:rsidRPr="00F37B71" w14:paraId="1F830DF4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4C033CF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GAPDH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C905361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GTCATCCCTGAGCTGAACG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57DB9F81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CTCCTTGGAGGCCATGTG</w:t>
            </w:r>
          </w:p>
        </w:tc>
      </w:tr>
      <w:tr w:rsidR="00F37B71" w:rsidRPr="00F37B71" w14:paraId="3CD84FC4" w14:textId="77777777" w:rsidTr="00F37B71">
        <w:trPr>
          <w:trHeight w:val="320"/>
        </w:trPr>
        <w:tc>
          <w:tcPr>
            <w:tcW w:w="16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1BB0750" w14:textId="77777777" w:rsidR="00F37B71" w:rsidRPr="00F37B71" w:rsidRDefault="00F37B71" w:rsidP="00F37B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TBP</w:t>
            </w:r>
          </w:p>
        </w:tc>
        <w:tc>
          <w:tcPr>
            <w:tcW w:w="3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F1427FA" w14:textId="77777777" w:rsidR="00F37B71" w:rsidRPr="00F37B71" w:rsidRDefault="00F37B71" w:rsidP="00F37B71">
            <w:pPr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sz w:val="20"/>
                <w:szCs w:val="20"/>
                <w:lang w:val="es-ES" w:eastAsia="es-ES_tradnl"/>
              </w:rPr>
              <w:t>TGCCCGAAACGCCGAATATAATC</w:t>
            </w:r>
          </w:p>
        </w:tc>
        <w:tc>
          <w:tcPr>
            <w:tcW w:w="3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434EB090" w14:textId="77777777" w:rsidR="00F37B71" w:rsidRPr="00F37B71" w:rsidRDefault="00F37B71" w:rsidP="00F37B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F37B71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GTCTGGACTGTTCTTCACTCTTGG</w:t>
            </w:r>
          </w:p>
        </w:tc>
      </w:tr>
    </w:tbl>
    <w:p w14:paraId="6AC84AD0" w14:textId="77777777" w:rsidR="00003FC4" w:rsidRDefault="00003FC4"/>
    <w:sectPr w:rsidR="00003F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471E0" w14:textId="77777777" w:rsidR="00980F00" w:rsidRDefault="00980F00" w:rsidP="00DE6298">
      <w:r>
        <w:separator/>
      </w:r>
    </w:p>
  </w:endnote>
  <w:endnote w:type="continuationSeparator" w:id="0">
    <w:p w14:paraId="6B102619" w14:textId="77777777" w:rsidR="00980F00" w:rsidRDefault="00980F00" w:rsidP="00DE6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AA11D" w14:textId="77777777" w:rsidR="00980F00" w:rsidRDefault="00980F00" w:rsidP="00DE6298">
      <w:r>
        <w:separator/>
      </w:r>
    </w:p>
  </w:footnote>
  <w:footnote w:type="continuationSeparator" w:id="0">
    <w:p w14:paraId="1D196A35" w14:textId="77777777" w:rsidR="00980F00" w:rsidRDefault="00980F00" w:rsidP="00DE6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B71"/>
    <w:rsid w:val="00003FC4"/>
    <w:rsid w:val="00373343"/>
    <w:rsid w:val="00505755"/>
    <w:rsid w:val="00980F00"/>
    <w:rsid w:val="00DE6298"/>
    <w:rsid w:val="00F3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7F65D"/>
  <w15:chartTrackingRefBased/>
  <w15:docId w15:val="{1E2270A7-D6C5-9445-8108-4D7696C13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E629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E6298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E629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E629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1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10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7-13T16:31:00Z</dcterms:created>
  <dcterms:modified xsi:type="dcterms:W3CDTF">2022-07-31T16:42:00Z</dcterms:modified>
</cp:coreProperties>
</file>